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883" w:type="dxa"/>
        <w:tblInd w:w="-431" w:type="dxa"/>
        <w:tblLook w:val="04A0" w:firstRow="1" w:lastRow="0" w:firstColumn="1" w:lastColumn="0" w:noHBand="0" w:noVBand="1"/>
      </w:tblPr>
      <w:tblGrid>
        <w:gridCol w:w="1627"/>
        <w:gridCol w:w="1166"/>
        <w:gridCol w:w="1426"/>
        <w:gridCol w:w="1189"/>
        <w:gridCol w:w="1439"/>
        <w:gridCol w:w="1189"/>
        <w:gridCol w:w="1647"/>
        <w:gridCol w:w="1578"/>
        <w:gridCol w:w="1426"/>
        <w:gridCol w:w="1189"/>
        <w:gridCol w:w="1007"/>
      </w:tblGrid>
      <w:tr w:rsidR="00FA6E10" w:rsidRPr="00FA6E10" w:rsidTr="0029275D">
        <w:trPr>
          <w:trHeight w:val="484"/>
        </w:trPr>
        <w:tc>
          <w:tcPr>
            <w:tcW w:w="1627" w:type="dxa"/>
          </w:tcPr>
          <w:p w:rsidR="00DA2ED8" w:rsidRPr="00FA6E10" w:rsidRDefault="00DA2ED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bookmarkStart w:id="0" w:name="_GoBack"/>
            <w:bookmarkEnd w:id="0"/>
            <w:r w:rsidRPr="00FA6E10">
              <w:rPr>
                <w:rFonts w:ascii="Arial Narrow" w:hAnsi="Arial Narrow" w:cs="Times New Roman"/>
              </w:rPr>
              <w:t xml:space="preserve">Citation </w:t>
            </w:r>
          </w:p>
        </w:tc>
        <w:tc>
          <w:tcPr>
            <w:tcW w:w="1166" w:type="dxa"/>
          </w:tcPr>
          <w:p w:rsidR="00DA2ED8" w:rsidRPr="00FA6E10" w:rsidRDefault="007C4D4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Free of s</w:t>
            </w:r>
            <w:r w:rsidR="00C2567E" w:rsidRPr="00FA6E10">
              <w:rPr>
                <w:rFonts w:ascii="Arial Narrow" w:hAnsi="Arial Narrow" w:cs="Times New Roman"/>
                <w:bCs/>
              </w:rPr>
              <w:t>election bias?</w:t>
            </w:r>
          </w:p>
        </w:tc>
        <w:tc>
          <w:tcPr>
            <w:tcW w:w="1426" w:type="dxa"/>
          </w:tcPr>
          <w:p w:rsidR="00DA2ED8" w:rsidRPr="00FA6E10" w:rsidRDefault="00C2567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ppropriate sampling?</w:t>
            </w:r>
          </w:p>
        </w:tc>
        <w:tc>
          <w:tcPr>
            <w:tcW w:w="1189" w:type="dxa"/>
          </w:tcPr>
          <w:p w:rsidR="00DA2ED8" w:rsidRPr="00FA6E10" w:rsidRDefault="00C2567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dequate sample size?</w:t>
            </w:r>
          </w:p>
        </w:tc>
        <w:tc>
          <w:tcPr>
            <w:tcW w:w="1439" w:type="dxa"/>
          </w:tcPr>
          <w:p w:rsidR="00DA2ED8" w:rsidRPr="00FA6E10" w:rsidRDefault="00C24CB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Detail</w:t>
            </w:r>
            <w:r w:rsidR="00C2567E" w:rsidRPr="00FA6E10">
              <w:rPr>
                <w:rFonts w:ascii="Arial Narrow" w:hAnsi="Arial Narrow" w:cs="Times New Roman"/>
                <w:bCs/>
              </w:rPr>
              <w:t xml:space="preserve"> sample description?</w:t>
            </w:r>
          </w:p>
        </w:tc>
        <w:tc>
          <w:tcPr>
            <w:tcW w:w="1189" w:type="dxa"/>
          </w:tcPr>
          <w:p w:rsidR="00DA2ED8" w:rsidRPr="00FA6E10" w:rsidRDefault="007C4D4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Free of c</w:t>
            </w:r>
            <w:r w:rsidR="00C2567E" w:rsidRPr="00FA6E10">
              <w:rPr>
                <w:rFonts w:ascii="Arial Narrow" w:hAnsi="Arial Narrow" w:cs="Times New Roman"/>
                <w:bCs/>
              </w:rPr>
              <w:t xml:space="preserve">overage </w:t>
            </w:r>
            <w:r w:rsidR="00C24CBE" w:rsidRPr="00FA6E10">
              <w:rPr>
                <w:rFonts w:ascii="Arial Narrow" w:hAnsi="Arial Narrow" w:cs="Times New Roman"/>
                <w:bCs/>
              </w:rPr>
              <w:t>bias</w:t>
            </w:r>
            <w:r w:rsidR="00C2567E" w:rsidRPr="00FA6E10">
              <w:rPr>
                <w:rFonts w:ascii="Arial Narrow" w:hAnsi="Arial Narrow" w:cs="Times New Roman"/>
                <w:bCs/>
              </w:rPr>
              <w:t>?</w:t>
            </w:r>
          </w:p>
        </w:tc>
        <w:tc>
          <w:tcPr>
            <w:tcW w:w="1647" w:type="dxa"/>
          </w:tcPr>
          <w:p w:rsidR="00DA2ED8" w:rsidRPr="00FA6E10" w:rsidRDefault="007C4D4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Free of m</w:t>
            </w:r>
            <w:r w:rsidR="00C2567E" w:rsidRPr="00FA6E10">
              <w:rPr>
                <w:rFonts w:ascii="Arial Narrow" w:hAnsi="Arial Narrow" w:cs="Times New Roman"/>
                <w:bCs/>
              </w:rPr>
              <w:t>easurement/ classification bias?</w:t>
            </w:r>
          </w:p>
        </w:tc>
        <w:tc>
          <w:tcPr>
            <w:tcW w:w="1578" w:type="dxa"/>
          </w:tcPr>
          <w:p w:rsidR="00DA2ED8" w:rsidRPr="00FA6E10" w:rsidRDefault="00CE1DCC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Measurement reliability?</w:t>
            </w:r>
          </w:p>
        </w:tc>
        <w:tc>
          <w:tcPr>
            <w:tcW w:w="1426" w:type="dxa"/>
          </w:tcPr>
          <w:p w:rsidR="00DA2ED8" w:rsidRPr="00FA6E10" w:rsidRDefault="00CE1DCC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ppropriate statistical analysis?</w:t>
            </w:r>
          </w:p>
        </w:tc>
        <w:tc>
          <w:tcPr>
            <w:tcW w:w="1189" w:type="dxa"/>
          </w:tcPr>
          <w:p w:rsidR="00DA2ED8" w:rsidRPr="00FA6E10" w:rsidRDefault="00CE1DCC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>Adequate response rate?</w:t>
            </w:r>
          </w:p>
        </w:tc>
        <w:tc>
          <w:tcPr>
            <w:tcW w:w="1007" w:type="dxa"/>
          </w:tcPr>
          <w:p w:rsidR="00DA2ED8" w:rsidRPr="00FA6E10" w:rsidRDefault="00CE1DCC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Cs/>
              </w:rPr>
            </w:pPr>
            <w:r w:rsidRPr="00FA6E10">
              <w:rPr>
                <w:rFonts w:ascii="Arial Narrow" w:hAnsi="Arial Narrow" w:cs="Times New Roman"/>
                <w:bCs/>
              </w:rPr>
              <w:t xml:space="preserve">Overall </w:t>
            </w:r>
          </w:p>
        </w:tc>
      </w:tr>
      <w:tr w:rsidR="00FA6E10" w:rsidRPr="00FA6E10" w:rsidTr="00273858">
        <w:trPr>
          <w:trHeight w:val="479"/>
        </w:trPr>
        <w:tc>
          <w:tcPr>
            <w:tcW w:w="1627" w:type="dxa"/>
          </w:tcPr>
          <w:p w:rsidR="0076708B" w:rsidRPr="00FA6E10" w:rsidRDefault="0076708B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Kawakatsu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4</w:t>
            </w:r>
          </w:p>
        </w:tc>
        <w:tc>
          <w:tcPr>
            <w:tcW w:w="116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6708B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29"/>
        </w:trPr>
        <w:tc>
          <w:tcPr>
            <w:tcW w:w="1627" w:type="dxa"/>
          </w:tcPr>
          <w:p w:rsidR="0076708B" w:rsidRPr="00FA6E10" w:rsidRDefault="0076708B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Hailu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&amp; </w:t>
            </w:r>
            <w:proofErr w:type="spellStart"/>
            <w:r w:rsidRPr="00FA6E10">
              <w:rPr>
                <w:rFonts w:ascii="Arial Narrow" w:hAnsi="Arial Narrow" w:cs="Times New Roman"/>
              </w:rPr>
              <w:t>Berhe</w:t>
            </w:r>
            <w:proofErr w:type="spellEnd"/>
            <w:r w:rsidRPr="00FA6E10">
              <w:rPr>
                <w:rFonts w:ascii="Arial Narrow" w:hAnsi="Arial Narrow" w:cs="Times New Roman"/>
              </w:rPr>
              <w:t>, 2014</w:t>
            </w:r>
          </w:p>
        </w:tc>
        <w:tc>
          <w:tcPr>
            <w:tcW w:w="116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6708B" w:rsidRPr="00FA6E10" w:rsidRDefault="00FD7154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578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6708B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8/9</w:t>
            </w:r>
          </w:p>
        </w:tc>
      </w:tr>
      <w:tr w:rsidR="00FA6E10" w:rsidRPr="00FA6E10" w:rsidTr="00273858">
        <w:trPr>
          <w:trHeight w:val="564"/>
        </w:trPr>
        <w:tc>
          <w:tcPr>
            <w:tcW w:w="1627" w:type="dxa"/>
          </w:tcPr>
          <w:p w:rsidR="004C2191" w:rsidRPr="00FA6E10" w:rsidRDefault="004C2191" w:rsidP="00FA6E10">
            <w:pPr>
              <w:autoSpaceDE w:val="0"/>
              <w:autoSpaceDN w:val="0"/>
              <w:adjustRightInd w:val="0"/>
              <w:rPr>
                <w:rFonts w:ascii="Arial Narrow" w:hAnsi="Arial Narrow" w:cs="Calibri"/>
              </w:rPr>
            </w:pPr>
            <w:r w:rsidRPr="00FA6E10">
              <w:rPr>
                <w:rFonts w:ascii="Arial Narrow" w:hAnsi="Arial Narrow" w:cs="Times New Roman"/>
              </w:rPr>
              <w:t xml:space="preserve">Habte &amp; </w:t>
            </w:r>
            <w:proofErr w:type="spellStart"/>
            <w:r w:rsidRPr="00FA6E10">
              <w:rPr>
                <w:rFonts w:ascii="Arial Narrow" w:hAnsi="Arial Narrow" w:cs="Times New Roman"/>
              </w:rPr>
              <w:t>Demissie</w:t>
            </w:r>
            <w:proofErr w:type="spellEnd"/>
            <w:r w:rsidRPr="00FA6E10">
              <w:rPr>
                <w:rFonts w:ascii="Arial Narrow" w:hAnsi="Arial Narrow" w:cs="Times New Roman"/>
              </w:rPr>
              <w:t>, 2015</w:t>
            </w:r>
          </w:p>
        </w:tc>
        <w:tc>
          <w:tcPr>
            <w:tcW w:w="116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578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4C2191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7/9</w:t>
            </w:r>
          </w:p>
        </w:tc>
      </w:tr>
      <w:tr w:rsidR="00FA6E10" w:rsidRPr="00FA6E10" w:rsidTr="00273858">
        <w:trPr>
          <w:trHeight w:val="402"/>
        </w:trPr>
        <w:tc>
          <w:tcPr>
            <w:tcW w:w="1627" w:type="dxa"/>
          </w:tcPr>
          <w:p w:rsidR="00DA2ED8" w:rsidRPr="00FA6E10" w:rsidRDefault="00DA2ED8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Joshi et al</w:t>
            </w:r>
            <w:r w:rsidR="002E205D" w:rsidRPr="00FA6E10">
              <w:rPr>
                <w:rFonts w:ascii="Arial Narrow" w:hAnsi="Arial Narrow" w:cs="Times New Roman"/>
              </w:rPr>
              <w:t xml:space="preserve">, </w:t>
            </w:r>
            <w:r w:rsidRPr="00FA6E10">
              <w:rPr>
                <w:rFonts w:ascii="Arial Narrow" w:hAnsi="Arial Narrow" w:cs="Times New Roman"/>
              </w:rPr>
              <w:t>2016</w:t>
            </w:r>
          </w:p>
        </w:tc>
        <w:tc>
          <w:tcPr>
            <w:tcW w:w="1166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39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647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DA2ED8" w:rsidRPr="00FA6E10" w:rsidRDefault="000741F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007" w:type="dxa"/>
          </w:tcPr>
          <w:p w:rsidR="00DA2ED8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3/9</w:t>
            </w:r>
          </w:p>
        </w:tc>
      </w:tr>
      <w:tr w:rsidR="00FA6E10" w:rsidRPr="00FA6E10" w:rsidTr="0029275D">
        <w:trPr>
          <w:trHeight w:val="498"/>
        </w:trPr>
        <w:tc>
          <w:tcPr>
            <w:tcW w:w="1627" w:type="dxa"/>
          </w:tcPr>
          <w:p w:rsidR="00EE4E58" w:rsidRPr="00FA6E10" w:rsidRDefault="00EE4E58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Wagle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04</w:t>
            </w:r>
          </w:p>
        </w:tc>
        <w:tc>
          <w:tcPr>
            <w:tcW w:w="116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647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EE4E58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7/9</w:t>
            </w:r>
          </w:p>
        </w:tc>
      </w:tr>
      <w:tr w:rsidR="00FA6E10" w:rsidRPr="00FA6E10" w:rsidTr="00273858">
        <w:trPr>
          <w:trHeight w:val="329"/>
        </w:trPr>
        <w:tc>
          <w:tcPr>
            <w:tcW w:w="1627" w:type="dxa"/>
          </w:tcPr>
          <w:p w:rsidR="0076708B" w:rsidRPr="00FA6E10" w:rsidRDefault="0076708B" w:rsidP="00FA6E10">
            <w:pPr>
              <w:autoSpaceDE w:val="0"/>
              <w:autoSpaceDN w:val="0"/>
              <w:adjustRightInd w:val="0"/>
              <w:rPr>
                <w:rFonts w:ascii="Arial Narrow" w:hAnsi="Arial Narrow" w:cs="Calibri"/>
              </w:rPr>
            </w:pPr>
            <w:r w:rsidRPr="00FA6E10">
              <w:rPr>
                <w:rFonts w:ascii="Arial Narrow" w:hAnsi="Arial Narrow" w:cs="Times New Roman"/>
              </w:rPr>
              <w:t>Jain et al, 2015</w:t>
            </w:r>
          </w:p>
        </w:tc>
        <w:tc>
          <w:tcPr>
            <w:tcW w:w="116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708B" w:rsidRPr="00FA6E10" w:rsidRDefault="007670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6708B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60"/>
        </w:trPr>
        <w:tc>
          <w:tcPr>
            <w:tcW w:w="1627" w:type="dxa"/>
          </w:tcPr>
          <w:p w:rsidR="00DB4107" w:rsidRPr="00FA6E10" w:rsidRDefault="00DB4107" w:rsidP="00FA6E10">
            <w:pPr>
              <w:autoSpaceDE w:val="0"/>
              <w:autoSpaceDN w:val="0"/>
              <w:adjustRightInd w:val="0"/>
              <w:rPr>
                <w:rFonts w:ascii="Arial Narrow" w:hAnsi="Arial Narrow" w:cs="Calibri"/>
              </w:rPr>
            </w:pPr>
            <w:r w:rsidRPr="00FA6E10">
              <w:rPr>
                <w:rFonts w:ascii="Arial Narrow" w:hAnsi="Arial Narrow" w:cs="Times New Roman"/>
              </w:rPr>
              <w:t>De Allegri et al, 2011</w:t>
            </w:r>
          </w:p>
        </w:tc>
        <w:tc>
          <w:tcPr>
            <w:tcW w:w="1166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26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DB4107" w:rsidRPr="00FA6E10" w:rsidRDefault="00DB4107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007" w:type="dxa"/>
          </w:tcPr>
          <w:p w:rsidR="00DB4107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4/9</w:t>
            </w:r>
          </w:p>
        </w:tc>
      </w:tr>
      <w:tr w:rsidR="00FA6E10" w:rsidRPr="00FA6E10" w:rsidTr="0029275D">
        <w:trPr>
          <w:trHeight w:val="512"/>
        </w:trPr>
        <w:tc>
          <w:tcPr>
            <w:tcW w:w="1627" w:type="dxa"/>
          </w:tcPr>
          <w:p w:rsidR="0030061E" w:rsidRPr="00FA6E10" w:rsidRDefault="0030061E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Lohela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0061E" w:rsidRPr="00FA6E10" w:rsidRDefault="0030061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Not applicable</w:t>
            </w:r>
          </w:p>
        </w:tc>
        <w:tc>
          <w:tcPr>
            <w:tcW w:w="1007" w:type="dxa"/>
          </w:tcPr>
          <w:p w:rsidR="0030061E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462"/>
        </w:trPr>
        <w:tc>
          <w:tcPr>
            <w:tcW w:w="1627" w:type="dxa"/>
          </w:tcPr>
          <w:p w:rsidR="004C2191" w:rsidRPr="00FA6E10" w:rsidRDefault="004C2191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Gabrysch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1</w:t>
            </w:r>
          </w:p>
        </w:tc>
        <w:tc>
          <w:tcPr>
            <w:tcW w:w="116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4C2191" w:rsidRPr="00FA6E10" w:rsidRDefault="004C2191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4C2191" w:rsidRPr="00FA6E10" w:rsidRDefault="004C2191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Not applicable</w:t>
            </w:r>
          </w:p>
        </w:tc>
        <w:tc>
          <w:tcPr>
            <w:tcW w:w="1007" w:type="dxa"/>
          </w:tcPr>
          <w:p w:rsidR="004C2191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9275D">
        <w:trPr>
          <w:trHeight w:val="512"/>
        </w:trPr>
        <w:tc>
          <w:tcPr>
            <w:tcW w:w="1627" w:type="dxa"/>
          </w:tcPr>
          <w:p w:rsidR="003F002E" w:rsidRPr="00FA6E10" w:rsidRDefault="003F002E" w:rsidP="00FA6E10">
            <w:pPr>
              <w:tabs>
                <w:tab w:val="left" w:pos="951"/>
              </w:tabs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Anyait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F002E" w:rsidRPr="00FA6E10" w:rsidRDefault="003F002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3F002E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7/9</w:t>
            </w:r>
          </w:p>
        </w:tc>
      </w:tr>
      <w:tr w:rsidR="00FA6E10" w:rsidRPr="00FA6E10" w:rsidTr="00273858">
        <w:trPr>
          <w:trHeight w:val="421"/>
        </w:trPr>
        <w:tc>
          <w:tcPr>
            <w:tcW w:w="1627" w:type="dxa"/>
          </w:tcPr>
          <w:p w:rsidR="008C0C8B" w:rsidRPr="00FA6E10" w:rsidRDefault="008C0C8B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Joharifard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647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8C0C8B" w:rsidRPr="00FA6E10" w:rsidRDefault="008C0C8B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8C0C8B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5/9</w:t>
            </w:r>
          </w:p>
        </w:tc>
      </w:tr>
      <w:tr w:rsidR="00FA6E10" w:rsidRPr="00FA6E10" w:rsidTr="0029275D">
        <w:trPr>
          <w:trHeight w:val="512"/>
        </w:trPr>
        <w:tc>
          <w:tcPr>
            <w:tcW w:w="1627" w:type="dxa"/>
          </w:tcPr>
          <w:p w:rsidR="00693E00" w:rsidRPr="00FA6E10" w:rsidRDefault="00693E00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Zegeye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4</w:t>
            </w:r>
          </w:p>
        </w:tc>
        <w:tc>
          <w:tcPr>
            <w:tcW w:w="1166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693E00" w:rsidRPr="00FA6E10" w:rsidRDefault="00693E0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693E00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7/9</w:t>
            </w:r>
          </w:p>
        </w:tc>
      </w:tr>
      <w:tr w:rsidR="00FA6E10" w:rsidRPr="00FA6E10" w:rsidTr="0029275D">
        <w:trPr>
          <w:trHeight w:val="512"/>
        </w:trPr>
        <w:tc>
          <w:tcPr>
            <w:tcW w:w="1627" w:type="dxa"/>
          </w:tcPr>
          <w:p w:rsidR="00EE4E58" w:rsidRPr="00FA6E10" w:rsidRDefault="00EE4E58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Masters et al, 2013</w:t>
            </w:r>
          </w:p>
        </w:tc>
        <w:tc>
          <w:tcPr>
            <w:tcW w:w="116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E4E58" w:rsidRPr="00FA6E10" w:rsidRDefault="00EE4E5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E4E58" w:rsidRPr="00FA6E10" w:rsidRDefault="00EE4E5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t applicable </w:t>
            </w:r>
          </w:p>
        </w:tc>
        <w:tc>
          <w:tcPr>
            <w:tcW w:w="1007" w:type="dxa"/>
          </w:tcPr>
          <w:p w:rsidR="00EE4E58" w:rsidRPr="00FA6E10" w:rsidRDefault="0088386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9275D">
        <w:trPr>
          <w:trHeight w:val="760"/>
        </w:trPr>
        <w:tc>
          <w:tcPr>
            <w:tcW w:w="1627" w:type="dxa"/>
          </w:tcPr>
          <w:p w:rsidR="003225B0" w:rsidRPr="00FA6E10" w:rsidRDefault="003225B0" w:rsidP="00FA6E10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De Allegri et al, 2015</w:t>
            </w:r>
          </w:p>
        </w:tc>
        <w:tc>
          <w:tcPr>
            <w:tcW w:w="1166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26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225B0" w:rsidRPr="00FA6E10" w:rsidRDefault="003225B0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225B0" w:rsidRPr="00FA6E10" w:rsidRDefault="003225B0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Not applicable</w:t>
            </w:r>
          </w:p>
        </w:tc>
        <w:tc>
          <w:tcPr>
            <w:tcW w:w="1007" w:type="dxa"/>
          </w:tcPr>
          <w:p w:rsidR="003225B0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6/9</w:t>
            </w:r>
          </w:p>
        </w:tc>
      </w:tr>
      <w:tr w:rsidR="00FA6E10" w:rsidRPr="00FA6E10" w:rsidTr="00273858">
        <w:trPr>
          <w:trHeight w:val="558"/>
        </w:trPr>
        <w:tc>
          <w:tcPr>
            <w:tcW w:w="1627" w:type="dxa"/>
          </w:tcPr>
          <w:p w:rsidR="00925DDE" w:rsidRPr="00FA6E10" w:rsidRDefault="00925DDE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Worku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&amp; </w:t>
            </w:r>
            <w:proofErr w:type="spellStart"/>
            <w:r w:rsidRPr="00FA6E10">
              <w:rPr>
                <w:rFonts w:ascii="Arial Narrow" w:hAnsi="Arial Narrow" w:cs="Times New Roman"/>
              </w:rPr>
              <w:t>Alemay</w:t>
            </w:r>
            <w:proofErr w:type="spellEnd"/>
            <w:r w:rsidRPr="00FA6E10">
              <w:rPr>
                <w:rFonts w:ascii="Arial Narrow" w:hAnsi="Arial Narrow" w:cs="Times New Roman"/>
              </w:rPr>
              <w:t>, 2016</w:t>
            </w:r>
          </w:p>
        </w:tc>
        <w:tc>
          <w:tcPr>
            <w:tcW w:w="1166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925DDE" w:rsidRPr="00FA6E10" w:rsidRDefault="00925DD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925DDE" w:rsidRPr="00FA6E10" w:rsidRDefault="00925DDE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925DDE" w:rsidRPr="00FA6E10" w:rsidRDefault="00925DDE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007" w:type="dxa"/>
          </w:tcPr>
          <w:p w:rsidR="00925DDE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6/9</w:t>
            </w:r>
          </w:p>
        </w:tc>
      </w:tr>
      <w:tr w:rsidR="00FA6E10" w:rsidRPr="00FA6E10" w:rsidTr="00273858">
        <w:trPr>
          <w:trHeight w:val="410"/>
        </w:trPr>
        <w:tc>
          <w:tcPr>
            <w:tcW w:w="1627" w:type="dxa"/>
          </w:tcPr>
          <w:p w:rsidR="00FE0E66" w:rsidRPr="00FA6E10" w:rsidRDefault="00FE0E66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lastRenderedPageBreak/>
              <w:t>Van et al, 2006</w:t>
            </w:r>
          </w:p>
        </w:tc>
        <w:tc>
          <w:tcPr>
            <w:tcW w:w="1166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439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647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007" w:type="dxa"/>
          </w:tcPr>
          <w:p w:rsidR="00FE0E66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5/9</w:t>
            </w:r>
          </w:p>
        </w:tc>
      </w:tr>
      <w:tr w:rsidR="00FA6E10" w:rsidRPr="00FA6E10" w:rsidTr="00273858">
        <w:trPr>
          <w:trHeight w:val="558"/>
        </w:trPr>
        <w:tc>
          <w:tcPr>
            <w:tcW w:w="1627" w:type="dxa"/>
          </w:tcPr>
          <w:p w:rsidR="00FE0E66" w:rsidRPr="00FA6E10" w:rsidRDefault="00FE0E66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Lwelamira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FE0E66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7/9</w:t>
            </w:r>
          </w:p>
        </w:tc>
      </w:tr>
      <w:tr w:rsidR="00FA6E10" w:rsidRPr="00FA6E10" w:rsidTr="00273858">
        <w:trPr>
          <w:trHeight w:val="409"/>
        </w:trPr>
        <w:tc>
          <w:tcPr>
            <w:tcW w:w="1627" w:type="dxa"/>
          </w:tcPr>
          <w:p w:rsidR="00FE0E66" w:rsidRPr="00FA6E10" w:rsidRDefault="00FE0E66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Yanagisawa et al, 2006</w:t>
            </w:r>
          </w:p>
        </w:tc>
        <w:tc>
          <w:tcPr>
            <w:tcW w:w="1166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FE0E66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FE0E66" w:rsidRPr="00FA6E10" w:rsidRDefault="00FE0E6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FE0E66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8/9</w:t>
            </w:r>
          </w:p>
        </w:tc>
      </w:tr>
      <w:tr w:rsidR="00FA6E10" w:rsidRPr="00FA6E10" w:rsidTr="00273858">
        <w:trPr>
          <w:trHeight w:val="473"/>
        </w:trPr>
        <w:tc>
          <w:tcPr>
            <w:tcW w:w="1627" w:type="dxa"/>
          </w:tcPr>
          <w:p w:rsidR="00380059" w:rsidRPr="00FA6E10" w:rsidRDefault="00380059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 xml:space="preserve">Gage &amp; </w:t>
            </w:r>
            <w:proofErr w:type="spellStart"/>
            <w:r w:rsidRPr="00FA6E10">
              <w:rPr>
                <w:rFonts w:ascii="Arial Narrow" w:hAnsi="Arial Narrow" w:cs="Times New Roman"/>
              </w:rPr>
              <w:t>Guirle</w:t>
            </w:r>
            <w:proofErr w:type="spellEnd"/>
            <w:r w:rsidRPr="00FA6E10">
              <w:rPr>
                <w:rFonts w:ascii="Arial Narrow" w:hAnsi="Arial Narrow" w:cs="Times New Roman"/>
              </w:rPr>
              <w:t>, 2006</w:t>
            </w:r>
          </w:p>
        </w:tc>
        <w:tc>
          <w:tcPr>
            <w:tcW w:w="116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380059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23"/>
        </w:trPr>
        <w:tc>
          <w:tcPr>
            <w:tcW w:w="1627" w:type="dxa"/>
          </w:tcPr>
          <w:p w:rsidR="00380059" w:rsidRPr="00FA6E10" w:rsidRDefault="00FA6E10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Kesterton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380059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58"/>
        </w:trPr>
        <w:tc>
          <w:tcPr>
            <w:tcW w:w="1627" w:type="dxa"/>
          </w:tcPr>
          <w:p w:rsidR="00380059" w:rsidRPr="00FA6E10" w:rsidRDefault="00380059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Mageda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&amp; </w:t>
            </w:r>
            <w:proofErr w:type="spellStart"/>
            <w:r w:rsidRPr="00FA6E10">
              <w:rPr>
                <w:rFonts w:ascii="Arial Narrow" w:hAnsi="Arial Narrow" w:cs="Times New Roman"/>
              </w:rPr>
              <w:t>Mmbaga</w:t>
            </w:r>
            <w:proofErr w:type="spellEnd"/>
            <w:r w:rsidRPr="00FA6E10">
              <w:rPr>
                <w:rFonts w:ascii="Arial Narrow" w:hAnsi="Arial Narrow" w:cs="Times New Roman"/>
              </w:rPr>
              <w:t>, 2015</w:t>
            </w:r>
          </w:p>
        </w:tc>
        <w:tc>
          <w:tcPr>
            <w:tcW w:w="116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380059" w:rsidRPr="00FA6E10" w:rsidRDefault="00380059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380059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8/9</w:t>
            </w:r>
          </w:p>
        </w:tc>
      </w:tr>
      <w:tr w:rsidR="00FA6E10" w:rsidRPr="00FA6E10" w:rsidTr="00273858">
        <w:trPr>
          <w:trHeight w:val="410"/>
        </w:trPr>
        <w:tc>
          <w:tcPr>
            <w:tcW w:w="1627" w:type="dxa"/>
          </w:tcPr>
          <w:p w:rsidR="00774D98" w:rsidRPr="00FA6E10" w:rsidRDefault="00774D98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Faye et al, 2011</w:t>
            </w:r>
          </w:p>
        </w:tc>
        <w:tc>
          <w:tcPr>
            <w:tcW w:w="1166" w:type="dxa"/>
          </w:tcPr>
          <w:p w:rsidR="00774D98" w:rsidRPr="00FA6E10" w:rsidRDefault="00774D9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26" w:type="dxa"/>
          </w:tcPr>
          <w:p w:rsidR="00774D98" w:rsidRPr="00FA6E10" w:rsidRDefault="00774D9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Yes</w:t>
            </w:r>
          </w:p>
        </w:tc>
        <w:tc>
          <w:tcPr>
            <w:tcW w:w="1439" w:type="dxa"/>
          </w:tcPr>
          <w:p w:rsidR="00774D98" w:rsidRPr="00FA6E10" w:rsidRDefault="00774D98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74D98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6/9</w:t>
            </w:r>
          </w:p>
        </w:tc>
      </w:tr>
      <w:tr w:rsidR="00FA6E10" w:rsidRPr="00FA6E10" w:rsidTr="00273858">
        <w:trPr>
          <w:trHeight w:val="333"/>
        </w:trPr>
        <w:tc>
          <w:tcPr>
            <w:tcW w:w="1627" w:type="dxa"/>
          </w:tcPr>
          <w:p w:rsidR="00774D98" w:rsidRPr="00FA6E10" w:rsidRDefault="00774D98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Kitui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, 2013</w:t>
            </w:r>
          </w:p>
        </w:tc>
        <w:tc>
          <w:tcPr>
            <w:tcW w:w="1166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74D98" w:rsidRPr="00FA6E10" w:rsidRDefault="00774D98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74D98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409"/>
        </w:trPr>
        <w:tc>
          <w:tcPr>
            <w:tcW w:w="1627" w:type="dxa"/>
          </w:tcPr>
          <w:p w:rsidR="0028186F" w:rsidRPr="00FA6E10" w:rsidRDefault="0028186F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Ogolla</w:t>
            </w:r>
            <w:proofErr w:type="spellEnd"/>
            <w:r w:rsidRPr="00FA6E10">
              <w:rPr>
                <w:rFonts w:ascii="Arial Narrow" w:hAnsi="Arial Narrow" w:cs="Times New Roman"/>
              </w:rPr>
              <w:t>, 2015</w:t>
            </w:r>
          </w:p>
        </w:tc>
        <w:tc>
          <w:tcPr>
            <w:tcW w:w="1166" w:type="dxa"/>
          </w:tcPr>
          <w:p w:rsidR="0028186F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28186F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57"/>
        </w:trPr>
        <w:tc>
          <w:tcPr>
            <w:tcW w:w="1627" w:type="dxa"/>
          </w:tcPr>
          <w:p w:rsidR="0028186F" w:rsidRPr="00FA6E10" w:rsidRDefault="0028186F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Kumar et al, 2014</w:t>
            </w:r>
          </w:p>
        </w:tc>
        <w:tc>
          <w:tcPr>
            <w:tcW w:w="116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51"/>
        </w:trPr>
        <w:tc>
          <w:tcPr>
            <w:tcW w:w="1627" w:type="dxa"/>
          </w:tcPr>
          <w:p w:rsidR="0028186F" w:rsidRPr="00FA6E10" w:rsidRDefault="0028186F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Hounton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08</w:t>
            </w:r>
          </w:p>
        </w:tc>
        <w:tc>
          <w:tcPr>
            <w:tcW w:w="116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559"/>
        </w:trPr>
        <w:tc>
          <w:tcPr>
            <w:tcW w:w="1627" w:type="dxa"/>
          </w:tcPr>
          <w:p w:rsidR="0028186F" w:rsidRPr="00FA6E10" w:rsidRDefault="0028186F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Teferra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2</w:t>
            </w:r>
          </w:p>
        </w:tc>
        <w:tc>
          <w:tcPr>
            <w:tcW w:w="116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28186F" w:rsidRPr="00FA6E10" w:rsidRDefault="0028186F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9/9</w:t>
            </w:r>
          </w:p>
        </w:tc>
      </w:tr>
      <w:tr w:rsidR="00FA6E10" w:rsidRPr="00FA6E10" w:rsidTr="00273858">
        <w:trPr>
          <w:trHeight w:val="411"/>
        </w:trPr>
        <w:tc>
          <w:tcPr>
            <w:tcW w:w="1627" w:type="dxa"/>
          </w:tcPr>
          <w:p w:rsidR="007641F5" w:rsidRPr="00FA6E10" w:rsidRDefault="007641F5" w:rsidP="00FA6E10">
            <w:pPr>
              <w:rPr>
                <w:rFonts w:ascii="Arial Narrow" w:hAnsi="Arial Narrow" w:cs="Times New Roman"/>
              </w:rPr>
            </w:pPr>
            <w:r w:rsidRPr="00FA6E10">
              <w:rPr>
                <w:rFonts w:ascii="Arial Narrow" w:hAnsi="Arial Narrow" w:cs="Times New Roman"/>
              </w:rPr>
              <w:t>Amano et al, 2012</w:t>
            </w:r>
          </w:p>
        </w:tc>
        <w:tc>
          <w:tcPr>
            <w:tcW w:w="1166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39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</w:t>
            </w:r>
          </w:p>
        </w:tc>
        <w:tc>
          <w:tcPr>
            <w:tcW w:w="1189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7641F5" w:rsidRPr="00FA6E10" w:rsidRDefault="007641F5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7641F5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8/9</w:t>
            </w:r>
          </w:p>
        </w:tc>
      </w:tr>
      <w:tr w:rsidR="00FA6E10" w:rsidRPr="00FA6E10" w:rsidTr="00273858">
        <w:trPr>
          <w:trHeight w:val="475"/>
        </w:trPr>
        <w:tc>
          <w:tcPr>
            <w:tcW w:w="1627" w:type="dxa"/>
          </w:tcPr>
          <w:p w:rsidR="00E50096" w:rsidRPr="00FA6E10" w:rsidRDefault="00E50096" w:rsidP="00FA6E10">
            <w:pPr>
              <w:rPr>
                <w:rFonts w:ascii="Arial Narrow" w:hAnsi="Arial Narrow" w:cs="Times New Roman"/>
              </w:rPr>
            </w:pPr>
            <w:proofErr w:type="spellStart"/>
            <w:r w:rsidRPr="00FA6E10">
              <w:rPr>
                <w:rFonts w:ascii="Arial Narrow" w:hAnsi="Arial Narrow" w:cs="Times New Roman"/>
              </w:rPr>
              <w:t>Shimazaki</w:t>
            </w:r>
            <w:proofErr w:type="spellEnd"/>
            <w:r w:rsidRPr="00FA6E10">
              <w:rPr>
                <w:rFonts w:ascii="Arial Narrow" w:hAnsi="Arial Narrow" w:cs="Times New Roman"/>
              </w:rPr>
              <w:t xml:space="preserve"> et al, 2013</w:t>
            </w:r>
          </w:p>
        </w:tc>
        <w:tc>
          <w:tcPr>
            <w:tcW w:w="1166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189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Unclear </w:t>
            </w:r>
          </w:p>
        </w:tc>
        <w:tc>
          <w:tcPr>
            <w:tcW w:w="1439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No  </w:t>
            </w:r>
          </w:p>
        </w:tc>
        <w:tc>
          <w:tcPr>
            <w:tcW w:w="1189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647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578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426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189" w:type="dxa"/>
          </w:tcPr>
          <w:p w:rsidR="00E50096" w:rsidRPr="00FA6E10" w:rsidRDefault="00E50096" w:rsidP="00273858">
            <w:pPr>
              <w:rPr>
                <w:rFonts w:ascii="Arial Narrow" w:hAnsi="Arial Narrow"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 xml:space="preserve">Yes </w:t>
            </w:r>
          </w:p>
        </w:tc>
        <w:tc>
          <w:tcPr>
            <w:tcW w:w="1007" w:type="dxa"/>
          </w:tcPr>
          <w:p w:rsidR="00E50096" w:rsidRPr="00FA6E10" w:rsidRDefault="0028186F" w:rsidP="00273858">
            <w:pPr>
              <w:autoSpaceDE w:val="0"/>
              <w:autoSpaceDN w:val="0"/>
              <w:adjustRightInd w:val="0"/>
              <w:rPr>
                <w:rFonts w:ascii="Arial Narrow" w:hAnsi="Arial Narrow" w:cs="Times New Roman"/>
                <w:b/>
                <w:bCs/>
              </w:rPr>
            </w:pPr>
            <w:r w:rsidRPr="00FA6E10">
              <w:rPr>
                <w:rFonts w:ascii="Arial Narrow" w:hAnsi="Arial Narrow" w:cs="Times New Roman"/>
                <w:b/>
                <w:bCs/>
              </w:rPr>
              <w:t>6/9</w:t>
            </w:r>
          </w:p>
        </w:tc>
      </w:tr>
    </w:tbl>
    <w:p w:rsidR="00DA2ED8" w:rsidRPr="00FA6E10" w:rsidRDefault="00DA2ED8" w:rsidP="0029275D">
      <w:pPr>
        <w:autoSpaceDE w:val="0"/>
        <w:autoSpaceDN w:val="0"/>
        <w:adjustRightInd w:val="0"/>
        <w:spacing w:after="0" w:line="360" w:lineRule="auto"/>
        <w:rPr>
          <w:rFonts w:ascii="Arial Narrow" w:hAnsi="Arial Narrow" w:cs="Times New Roman"/>
          <w:b/>
          <w:bCs/>
          <w:sz w:val="28"/>
          <w:szCs w:val="32"/>
        </w:rPr>
      </w:pPr>
    </w:p>
    <w:p w:rsidR="00273858" w:rsidRPr="00FA6E10" w:rsidRDefault="00273858" w:rsidP="0029275D">
      <w:pPr>
        <w:autoSpaceDE w:val="0"/>
        <w:autoSpaceDN w:val="0"/>
        <w:adjustRightInd w:val="0"/>
        <w:spacing w:after="0" w:line="360" w:lineRule="auto"/>
        <w:rPr>
          <w:rFonts w:ascii="Arial Narrow" w:hAnsi="Arial Narrow" w:cs="Times New Roman"/>
          <w:b/>
          <w:bCs/>
          <w:sz w:val="28"/>
          <w:szCs w:val="32"/>
        </w:rPr>
      </w:pPr>
    </w:p>
    <w:p w:rsidR="00273858" w:rsidRPr="00FA6E10" w:rsidRDefault="00273858" w:rsidP="0029275D">
      <w:pPr>
        <w:autoSpaceDE w:val="0"/>
        <w:autoSpaceDN w:val="0"/>
        <w:adjustRightInd w:val="0"/>
        <w:spacing w:after="0" w:line="360" w:lineRule="auto"/>
        <w:rPr>
          <w:rFonts w:ascii="Arial Narrow" w:hAnsi="Arial Narrow" w:cs="Times New Roman"/>
          <w:b/>
          <w:bCs/>
          <w:sz w:val="28"/>
          <w:szCs w:val="32"/>
        </w:rPr>
      </w:pPr>
    </w:p>
    <w:sectPr w:rsidR="00273858" w:rsidRPr="00FA6E10" w:rsidSect="00DA2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ed with et 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5rfsfx1f2f2ietxs3xtd5659w2w0vwwevv&quot;&gt;mHealth and SPA&lt;record-ids&gt;&lt;item&gt;6652&lt;/item&gt;&lt;item&gt;6656&lt;/item&gt;&lt;item&gt;7497&lt;/item&gt;&lt;item&gt;7511&lt;/item&gt;&lt;item&gt;7578&lt;/item&gt;&lt;item&gt;7594&lt;/item&gt;&lt;item&gt;7597&lt;/item&gt;&lt;item&gt;7617&lt;/item&gt;&lt;item&gt;7676&lt;/item&gt;&lt;item&gt;7704&lt;/item&gt;&lt;item&gt;7816&lt;/item&gt;&lt;item&gt;7832&lt;/item&gt;&lt;item&gt;7851&lt;/item&gt;&lt;item&gt;7877&lt;/item&gt;&lt;item&gt;7878&lt;/item&gt;&lt;item&gt;7901&lt;/item&gt;&lt;item&gt;7903&lt;/item&gt;&lt;item&gt;7906&lt;/item&gt;&lt;item&gt;7910&lt;/item&gt;&lt;item&gt;7911&lt;/item&gt;&lt;item&gt;7912&lt;/item&gt;&lt;item&gt;7913&lt;/item&gt;&lt;item&gt;7915&lt;/item&gt;&lt;item&gt;7917&lt;/item&gt;&lt;item&gt;7918&lt;/item&gt;&lt;item&gt;7919&lt;/item&gt;&lt;item&gt;7921&lt;/item&gt;&lt;item&gt;7922&lt;/item&gt;&lt;item&gt;7924&lt;/item&gt;&lt;item&gt;7925&lt;/item&gt;&lt;item&gt;7927&lt;/item&gt;&lt;/record-ids&gt;&lt;/item&gt;&lt;/Libraries&gt;"/>
  </w:docVars>
  <w:rsids>
    <w:rsidRoot w:val="00BC35FB"/>
    <w:rsid w:val="0001495D"/>
    <w:rsid w:val="0002091F"/>
    <w:rsid w:val="00040544"/>
    <w:rsid w:val="000741FF"/>
    <w:rsid w:val="000E7CB6"/>
    <w:rsid w:val="000F16D0"/>
    <w:rsid w:val="00143FB7"/>
    <w:rsid w:val="001552B3"/>
    <w:rsid w:val="0016669E"/>
    <w:rsid w:val="001B3A6D"/>
    <w:rsid w:val="00214DBD"/>
    <w:rsid w:val="00226ADE"/>
    <w:rsid w:val="00254768"/>
    <w:rsid w:val="00265444"/>
    <w:rsid w:val="00273858"/>
    <w:rsid w:val="0028186F"/>
    <w:rsid w:val="0029275D"/>
    <w:rsid w:val="002B327F"/>
    <w:rsid w:val="002E205D"/>
    <w:rsid w:val="0030061E"/>
    <w:rsid w:val="0031070E"/>
    <w:rsid w:val="003225B0"/>
    <w:rsid w:val="00332349"/>
    <w:rsid w:val="0033703F"/>
    <w:rsid w:val="0033727C"/>
    <w:rsid w:val="0034135D"/>
    <w:rsid w:val="00376C26"/>
    <w:rsid w:val="00380059"/>
    <w:rsid w:val="00397669"/>
    <w:rsid w:val="003A73BD"/>
    <w:rsid w:val="003C048F"/>
    <w:rsid w:val="003C4952"/>
    <w:rsid w:val="003F002E"/>
    <w:rsid w:val="00430570"/>
    <w:rsid w:val="00454F60"/>
    <w:rsid w:val="004C2191"/>
    <w:rsid w:val="004F0A89"/>
    <w:rsid w:val="00521A50"/>
    <w:rsid w:val="00531A24"/>
    <w:rsid w:val="005556BC"/>
    <w:rsid w:val="00566EC5"/>
    <w:rsid w:val="00570502"/>
    <w:rsid w:val="00646FC1"/>
    <w:rsid w:val="00653E71"/>
    <w:rsid w:val="006636CF"/>
    <w:rsid w:val="00673C46"/>
    <w:rsid w:val="00693E00"/>
    <w:rsid w:val="006A15B7"/>
    <w:rsid w:val="006B0666"/>
    <w:rsid w:val="00701E58"/>
    <w:rsid w:val="00713878"/>
    <w:rsid w:val="00726029"/>
    <w:rsid w:val="00734D85"/>
    <w:rsid w:val="007641F5"/>
    <w:rsid w:val="0076708B"/>
    <w:rsid w:val="00774D98"/>
    <w:rsid w:val="00786D44"/>
    <w:rsid w:val="007A218B"/>
    <w:rsid w:val="007C4D4F"/>
    <w:rsid w:val="007E17B0"/>
    <w:rsid w:val="007E5872"/>
    <w:rsid w:val="007F77C3"/>
    <w:rsid w:val="00831717"/>
    <w:rsid w:val="00850360"/>
    <w:rsid w:val="008537A9"/>
    <w:rsid w:val="008568CC"/>
    <w:rsid w:val="0088386E"/>
    <w:rsid w:val="008C0C8B"/>
    <w:rsid w:val="008D3406"/>
    <w:rsid w:val="00907469"/>
    <w:rsid w:val="00910A46"/>
    <w:rsid w:val="00914DFB"/>
    <w:rsid w:val="00925DDE"/>
    <w:rsid w:val="009568E7"/>
    <w:rsid w:val="00956BA0"/>
    <w:rsid w:val="0096140C"/>
    <w:rsid w:val="009678C4"/>
    <w:rsid w:val="00980C19"/>
    <w:rsid w:val="009B358D"/>
    <w:rsid w:val="009C1014"/>
    <w:rsid w:val="009E2C5D"/>
    <w:rsid w:val="009E75B4"/>
    <w:rsid w:val="009F07ED"/>
    <w:rsid w:val="00A012ED"/>
    <w:rsid w:val="00A27894"/>
    <w:rsid w:val="00A405AA"/>
    <w:rsid w:val="00A47EF8"/>
    <w:rsid w:val="00A65BA2"/>
    <w:rsid w:val="00A756C7"/>
    <w:rsid w:val="00A9555C"/>
    <w:rsid w:val="00AD2812"/>
    <w:rsid w:val="00B3425C"/>
    <w:rsid w:val="00B44B96"/>
    <w:rsid w:val="00B55C44"/>
    <w:rsid w:val="00B65102"/>
    <w:rsid w:val="00B74360"/>
    <w:rsid w:val="00B9251E"/>
    <w:rsid w:val="00BA39D1"/>
    <w:rsid w:val="00BC35FB"/>
    <w:rsid w:val="00C15284"/>
    <w:rsid w:val="00C24CBE"/>
    <w:rsid w:val="00C2567E"/>
    <w:rsid w:val="00C33CA1"/>
    <w:rsid w:val="00C71147"/>
    <w:rsid w:val="00C81451"/>
    <w:rsid w:val="00CE062A"/>
    <w:rsid w:val="00CE1DCC"/>
    <w:rsid w:val="00D00A41"/>
    <w:rsid w:val="00D057E8"/>
    <w:rsid w:val="00DA2ED8"/>
    <w:rsid w:val="00DB4107"/>
    <w:rsid w:val="00DB5A13"/>
    <w:rsid w:val="00DC4553"/>
    <w:rsid w:val="00DE2A4A"/>
    <w:rsid w:val="00DE5440"/>
    <w:rsid w:val="00E173B1"/>
    <w:rsid w:val="00E50096"/>
    <w:rsid w:val="00E839A0"/>
    <w:rsid w:val="00E83DF1"/>
    <w:rsid w:val="00EA17B8"/>
    <w:rsid w:val="00EA3683"/>
    <w:rsid w:val="00EA438C"/>
    <w:rsid w:val="00ED2E0F"/>
    <w:rsid w:val="00ED58B7"/>
    <w:rsid w:val="00EE14BC"/>
    <w:rsid w:val="00EE4E58"/>
    <w:rsid w:val="00EF4F5D"/>
    <w:rsid w:val="00EF6EBE"/>
    <w:rsid w:val="00F54B85"/>
    <w:rsid w:val="00FA6E10"/>
    <w:rsid w:val="00FA7E20"/>
    <w:rsid w:val="00FB556B"/>
    <w:rsid w:val="00FC16A9"/>
    <w:rsid w:val="00FD7154"/>
    <w:rsid w:val="00FE0E66"/>
    <w:rsid w:val="00FE3B72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C30FC2-E7BF-4FD7-9DD6-205C1FE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2ED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2ED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2ED8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2ED8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eto Kassaw Tegegne</dc:creator>
  <cp:keywords/>
  <dc:description/>
  <cp:lastModifiedBy>Teketo Kassaw Tegegne</cp:lastModifiedBy>
  <cp:revision>3</cp:revision>
  <dcterms:created xsi:type="dcterms:W3CDTF">2018-08-18T02:05:00Z</dcterms:created>
  <dcterms:modified xsi:type="dcterms:W3CDTF">2018-08-18T02:05:00Z</dcterms:modified>
</cp:coreProperties>
</file>